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689"/>
        <w:gridCol w:w="1574"/>
        <w:gridCol w:w="2123"/>
        <w:gridCol w:w="1920"/>
      </w:tblGrid>
      <w:tr w:rsidR="00433D32" w14:paraId="56B74B01" w14:textId="77777777">
        <w:trPr>
          <w:trHeight w:val="7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2341" w14:textId="77777777" w:rsidR="00433D32" w:rsidRDefault="0029080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0" w:name="_Hlk102382478"/>
            <w:r w:rsidRPr="005206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upplemental table 1</w:t>
            </w:r>
            <w:r w:rsidRPr="005206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: Extraction 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thods and characteristi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 of exosomes</w:t>
            </w:r>
          </w:p>
        </w:tc>
      </w:tr>
      <w:bookmarkEnd w:id="0"/>
      <w:tr w:rsidR="00433D32" w14:paraId="0724C0B4" w14:textId="77777777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C54FC3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elegate Method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91C2FB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eor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F1FA8A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dvant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25546D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isadvantage</w:t>
            </w:r>
          </w:p>
        </w:tc>
      </w:tr>
      <w:tr w:rsidR="00433D32" w14:paraId="62F09621" w14:textId="77777777">
        <w:trPr>
          <w:trHeight w:val="31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016A78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5E5675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27B0AE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B1C572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33D32" w14:paraId="5CA5953B" w14:textId="77777777">
        <w:trPr>
          <w:trHeight w:val="166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BC6999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ltracentrifugation, Density gradient centrifug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2BE4DA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ensity differ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F769F8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raightforwar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A922B6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Low yield, Time-consuming and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Damage exosomes</w:t>
            </w:r>
          </w:p>
        </w:tc>
      </w:tr>
      <w:tr w:rsidR="00433D32" w14:paraId="39ABC223" w14:textId="77777777">
        <w:trPr>
          <w:trHeight w:val="16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CEAD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quential filtration, Ultrafiltration, and 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9F4F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article size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7916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Efficient and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ase of imple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FD3B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amage exosomes, Vesicles blocking filter membrane</w:t>
            </w:r>
          </w:p>
        </w:tc>
      </w:tr>
      <w:tr w:rsidR="00433D32" w14:paraId="633FF146" w14:textId="77777777">
        <w:trPr>
          <w:trHeight w:val="83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7C61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Immunocaptured Technique/Hepar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gbead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4989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tigen-antibody reac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04BB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4C6F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xpensive and High sample requirements</w:t>
            </w:r>
          </w:p>
        </w:tc>
      </w:tr>
      <w:tr w:rsidR="00433D32" w14:paraId="20AB8772" w14:textId="77777777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F80D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DA98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EB30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4E7B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33D32" w14:paraId="3CFA09C4" w14:textId="77777777">
        <w:trPr>
          <w:trHeight w:val="5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F42E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olyethylene glycol(PEG) precipitate method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，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otamine aggregation meth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8BC2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85D8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venient oper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6652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w purity and specificity</w:t>
            </w:r>
          </w:p>
        </w:tc>
      </w:tr>
      <w:tr w:rsidR="00433D32" w14:paraId="355918D4" w14:textId="77777777">
        <w:trPr>
          <w:trHeight w:val="8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83F6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5373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4FE0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09D5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33D32" w14:paraId="7440819A" w14:textId="77777777">
        <w:trPr>
          <w:trHeight w:val="194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1A5ECC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6" w:history="1">
              <w:r>
                <w:rPr>
                  <w:rStyle w:val="a7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 xml:space="preserve">Microfluidic chip </w:t>
              </w:r>
              <w:r>
                <w:rPr>
                  <w:rStyle w:val="a7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>analy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39386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rofluidic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F463D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igh resolution and sensitivity, Fast determinatio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63B5F" w14:textId="77777777" w:rsidR="00433D32" w:rsidRDefault="0029080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echnical difficulty</w:t>
            </w:r>
          </w:p>
        </w:tc>
      </w:tr>
    </w:tbl>
    <w:p w14:paraId="69B8F438" w14:textId="77777777" w:rsidR="00433D32" w:rsidRDefault="00433D32"/>
    <w:p w14:paraId="777DEB2C" w14:textId="77777777" w:rsidR="00433D32" w:rsidRDefault="00433D32"/>
    <w:p w14:paraId="34B3E73A" w14:textId="77777777" w:rsidR="00433D32" w:rsidRDefault="00433D32"/>
    <w:p w14:paraId="74BA79CD" w14:textId="77777777" w:rsidR="00433D32" w:rsidRDefault="00433D32"/>
    <w:p w14:paraId="30DFB698" w14:textId="77777777" w:rsidR="00433D32" w:rsidRDefault="00433D32"/>
    <w:p w14:paraId="116CA848" w14:textId="77777777" w:rsidR="00433D32" w:rsidRDefault="00433D32"/>
    <w:p w14:paraId="10809B70" w14:textId="77777777" w:rsidR="00433D32" w:rsidRDefault="00433D32"/>
    <w:p w14:paraId="30D7E3E4" w14:textId="77777777" w:rsidR="00433D32" w:rsidRDefault="00433D32"/>
    <w:p w14:paraId="654E7140" w14:textId="77777777" w:rsidR="00433D32" w:rsidRDefault="00433D32"/>
    <w:p w14:paraId="0D5B92C6" w14:textId="77777777" w:rsidR="00433D32" w:rsidRDefault="00433D32"/>
    <w:p w14:paraId="0D1A6656" w14:textId="77777777" w:rsidR="00433D32" w:rsidRDefault="00433D32"/>
    <w:p w14:paraId="48D4B1C1" w14:textId="77777777" w:rsidR="00433D32" w:rsidRDefault="00433D32"/>
    <w:p w14:paraId="22B42204" w14:textId="77777777" w:rsidR="00433D32" w:rsidRDefault="00433D32"/>
    <w:p w14:paraId="7389B251" w14:textId="77777777" w:rsidR="00433D32" w:rsidRDefault="00433D32"/>
    <w:p w14:paraId="048AB67B" w14:textId="77777777" w:rsidR="00433D32" w:rsidRDefault="00433D32"/>
    <w:p w14:paraId="58873345" w14:textId="77777777" w:rsidR="00433D32" w:rsidRDefault="00433D32"/>
    <w:tbl>
      <w:tblPr>
        <w:tblW w:w="0" w:type="auto"/>
        <w:tblLook w:val="04A0" w:firstRow="1" w:lastRow="0" w:firstColumn="1" w:lastColumn="0" w:noHBand="0" w:noVBand="1"/>
      </w:tblPr>
      <w:tblGrid>
        <w:gridCol w:w="1397"/>
        <w:gridCol w:w="958"/>
        <w:gridCol w:w="1397"/>
        <w:gridCol w:w="2153"/>
        <w:gridCol w:w="1373"/>
        <w:gridCol w:w="1028"/>
      </w:tblGrid>
      <w:tr w:rsidR="00433D32" w14:paraId="46AC0CDF" w14:textId="77777777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6CCCF" w14:textId="77777777" w:rsidR="00433D32" w:rsidRDefault="0029080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" w:name="_Hlk102382449"/>
            <w:r w:rsidRPr="005206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upplemental table 2</w:t>
            </w:r>
            <w:r w:rsidRPr="005206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: Types o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xtracellular vesicles</w:t>
            </w:r>
            <w:bookmarkEnd w:id="1"/>
          </w:p>
        </w:tc>
      </w:tr>
      <w:tr w:rsidR="00433D32" w14:paraId="20169EED" w14:textId="77777777">
        <w:trPr>
          <w:trHeight w:val="6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76A186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1F7BB4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9830F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Orig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581B0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CE900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Biogene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1350FC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Density</w:t>
            </w:r>
          </w:p>
        </w:tc>
      </w:tr>
      <w:tr w:rsidR="00433D32" w14:paraId="7448E591" w14:textId="77777777">
        <w:trPr>
          <w:trHeight w:val="76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DBB999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Exos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6BF1B4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40-150n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47F66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endoso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85362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CD81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CD63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CD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E39C96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The endocytic pathwa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FAF2FE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1.13-1.19g/ml</w:t>
            </w:r>
          </w:p>
        </w:tc>
      </w:tr>
      <w:tr w:rsidR="00433D32" w14:paraId="2A892CDA" w14:textId="77777777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F013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Microvesi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E13F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100-10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E748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943E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hyperlink r:id="rId7" w:history="1">
              <w:r>
                <w:rPr>
                  <w:rStyle w:val="a7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>CD40</w:t>
              </w:r>
              <w:r>
                <w:rPr>
                  <w:rStyle w:val="a7"/>
                  <w:rFonts w:ascii="Times New Roman" w:eastAsia="仿宋" w:hAnsi="Times New Roman"/>
                  <w:color w:val="000000" w:themeColor="text1"/>
                  <w:sz w:val="24"/>
                  <w:szCs w:val="24"/>
                  <w:u w:val="none"/>
                </w:rPr>
                <w:t>、</w:t>
              </w:r>
              <w:r>
                <w:rPr>
                  <w:rStyle w:val="a7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>integrin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D541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0A70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1.16-1.19g/ml</w:t>
            </w:r>
          </w:p>
        </w:tc>
      </w:tr>
      <w:tr w:rsidR="00433D32" w14:paraId="751FD94C" w14:textId="77777777">
        <w:trPr>
          <w:trHeight w:val="15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6994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bookmarkStart w:id="2" w:name="OLE_LINK13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apoptotic body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506C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1000-50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A3D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plasma membrane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992E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phos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phatidylserine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仿宋" w:hAnsi="Times New Roman" w:hint="eastAsia"/>
                <w:kern w:val="0"/>
                <w:sz w:val="24"/>
                <w:szCs w:val="24"/>
              </w:rPr>
              <w:t>genmic</w:t>
            </w:r>
            <w:proofErr w:type="spellEnd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 xml:space="preserve">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5D70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bud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byzelosls</w:t>
            </w:r>
            <w:proofErr w:type="spellEnd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88D3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1.16-1.28g/ml</w:t>
            </w:r>
          </w:p>
        </w:tc>
      </w:tr>
      <w:tr w:rsidR="00433D32" w14:paraId="2A58C758" w14:textId="77777777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01FDC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migra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32072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500-3000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0BA56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95813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bookmarkStart w:id="3" w:name="OLE_LINK1"/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traspan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 </w:t>
            </w:r>
            <w:r>
              <w:rPr>
                <w:rFonts w:ascii="Times New Roman" w:eastAsia="仿宋" w:hAnsi="Times New Roman"/>
                <w:color w:val="000000" w:themeColor="text1"/>
                <w:kern w:val="0"/>
                <w:sz w:val="24"/>
                <w:szCs w:val="24"/>
              </w:rPr>
              <w:t>(TSPAN4</w:t>
            </w:r>
            <w:bookmarkEnd w:id="3"/>
            <w:r>
              <w:rPr>
                <w:rFonts w:ascii="Times New Roman" w:eastAsia="仿宋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integ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49AC9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migracy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C83E" w14:textId="77777777" w:rsidR="00433D32" w:rsidRDefault="00290807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NS</w:t>
            </w:r>
          </w:p>
        </w:tc>
      </w:tr>
      <w:tr w:rsidR="00433D32" w14:paraId="066D42FC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E44620" w14:textId="77777777" w:rsidR="00433D32" w:rsidRDefault="00433D32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62F439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3FE3D4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1433E7" w14:textId="77777777" w:rsidR="00433D32" w:rsidRDefault="00433D3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17F05F" w14:textId="77777777" w:rsidR="00433D32" w:rsidRDefault="00290807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t sure=NS</w:t>
            </w:r>
          </w:p>
        </w:tc>
      </w:tr>
    </w:tbl>
    <w:p w14:paraId="28AF6230" w14:textId="77777777" w:rsidR="00433D32" w:rsidRDefault="00433D32"/>
    <w:sectPr w:rsidR="00433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ACBD4" w14:textId="77777777" w:rsidR="00290807" w:rsidRDefault="00290807" w:rsidP="0052063C">
      <w:r>
        <w:separator/>
      </w:r>
    </w:p>
  </w:endnote>
  <w:endnote w:type="continuationSeparator" w:id="0">
    <w:p w14:paraId="19B25868" w14:textId="77777777" w:rsidR="00290807" w:rsidRDefault="00290807" w:rsidP="00520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A17E8" w14:textId="77777777" w:rsidR="00290807" w:rsidRDefault="00290807" w:rsidP="0052063C">
      <w:r>
        <w:separator/>
      </w:r>
    </w:p>
  </w:footnote>
  <w:footnote w:type="continuationSeparator" w:id="0">
    <w:p w14:paraId="71A4EDF2" w14:textId="77777777" w:rsidR="00290807" w:rsidRDefault="00290807" w:rsidP="00520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7B18D1"/>
    <w:rsid w:val="00120EEE"/>
    <w:rsid w:val="00190D60"/>
    <w:rsid w:val="001A4BC9"/>
    <w:rsid w:val="001B62D0"/>
    <w:rsid w:val="00290807"/>
    <w:rsid w:val="003D0374"/>
    <w:rsid w:val="00433D32"/>
    <w:rsid w:val="004E3EFC"/>
    <w:rsid w:val="0052063C"/>
    <w:rsid w:val="005D2C4F"/>
    <w:rsid w:val="00756944"/>
    <w:rsid w:val="007B18D1"/>
    <w:rsid w:val="00CC1F6A"/>
    <w:rsid w:val="00EE7D4C"/>
    <w:rsid w:val="21985411"/>
    <w:rsid w:val="65BB7AAB"/>
    <w:rsid w:val="7D27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AB45D"/>
  <w15:docId w15:val="{DDFD7A5C-6D55-44EF-9DEF-AF8B38DB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 志晨</dc:creator>
  <cp:lastModifiedBy>蒋 志晨</cp:lastModifiedBy>
  <cp:revision>7</cp:revision>
  <dcterms:created xsi:type="dcterms:W3CDTF">2022-05-02T03:12:00Z</dcterms:created>
  <dcterms:modified xsi:type="dcterms:W3CDTF">2022-06-2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E7F3FAA5AD043A296835BFAAB7A7404</vt:lpwstr>
  </property>
</Properties>
</file>